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99E" w:rsidRPr="008511EC" w:rsidRDefault="00FD599E" w:rsidP="00FD599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511EC">
        <w:rPr>
          <w:rFonts w:ascii="Times New Roman" w:hAnsi="Times New Roman" w:cs="Times New Roman"/>
          <w:b/>
        </w:rPr>
        <w:t xml:space="preserve">Table S3. </w:t>
      </w:r>
      <w:r w:rsidRPr="008511EC">
        <w:rPr>
          <w:rFonts w:ascii="Times New Roman" w:eastAsia="Times New Roman" w:hAnsi="Times New Roman" w:cs="Times New Roman"/>
          <w:color w:val="222222"/>
          <w:shd w:val="clear" w:color="auto" w:fill="FFFFFF"/>
        </w:rPr>
        <w:t>Case-control status regressed on covariates, genetic and epigenetic main effects, and interactions among genetic, epigenetic, and recent depression indicators in separate models.</w:t>
      </w:r>
    </w:p>
    <w:tbl>
      <w:tblPr>
        <w:tblW w:w="97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1080"/>
        <w:gridCol w:w="900"/>
        <w:gridCol w:w="1080"/>
        <w:gridCol w:w="900"/>
        <w:gridCol w:w="1080"/>
        <w:gridCol w:w="900"/>
      </w:tblGrid>
      <w:tr w:rsidR="00FD599E" w:rsidRPr="008511EC" w:rsidTr="007A446E">
        <w:trPr>
          <w:trHeight w:val="59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Covariates only </w:t>
            </w:r>
            <w:r w:rsidRPr="008511EC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=500)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Covariates + G/E Main effects (</w:t>
            </w:r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=500)</w:t>
            </w:r>
          </w:p>
        </w:tc>
        <w:tc>
          <w:tcPr>
            <w:tcW w:w="1980" w:type="dxa"/>
            <w:gridSpan w:val="2"/>
            <w:shd w:val="clear" w:color="auto" w:fill="auto"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Full Model</w:t>
            </w:r>
            <w:r w:rsidRPr="008511E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(</w:t>
            </w:r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=500)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Estimate (SE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Estimate (SE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Estimate (SE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Life Events in Pregnanc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 (0.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 (0.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 (0.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  <w:proofErr w:type="gramEnd"/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Social Sup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05 (0.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2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05 (0.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05 (0.0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Family Advers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69 (0.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70 (0.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65 (0.3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324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Life Events in Childho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70 (0.2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70 (0.2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76 (0.2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Social Netwo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39 (0.2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39 (0.2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41 (0.2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501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rs2254298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GG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1.05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12 (0.2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60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6 (0.2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7842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rs53576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GG/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2.05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04 (0.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84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4.29 (2.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324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CpG -9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3.05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1 (0.0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4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10 (0.03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rs53576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GG/A * CpG -9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10 (0.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227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Depression in Pregnancy (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Dep</w:t>
            </w:r>
            <w:proofErr w:type="spell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Preg</w:t>
            </w:r>
            <w:proofErr w:type="spell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00" w:type="dxa"/>
            <w:shd w:val="clear" w:color="auto" w:fill="auto"/>
            <w:vAlign w:val="bottom"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rs53576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GG/A *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Dep</w:t>
            </w:r>
            <w:proofErr w:type="spell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Pre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6.77 (2.7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148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CpG -934 *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Dep</w:t>
            </w:r>
            <w:proofErr w:type="spell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Pre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0.15 (0.0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rs53576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* CpG -934 *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Dep</w:t>
            </w:r>
            <w:proofErr w:type="spell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Pre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16 (0.0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599E" w:rsidRPr="008511EC" w:rsidTr="007A446E">
        <w:trPr>
          <w:trHeight w:val="280"/>
        </w:trPr>
        <w:tc>
          <w:tcPr>
            <w:tcW w:w="3795" w:type="dxa"/>
            <w:shd w:val="clear" w:color="auto" w:fill="auto"/>
            <w:noWrap/>
            <w:vAlign w:val="bottom"/>
            <w:hideMark/>
          </w:tcPr>
          <w:p w:rsidR="00FD599E" w:rsidRPr="00790CD1" w:rsidRDefault="00FD599E" w:rsidP="007A44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proofErr w:type="gramEnd"/>
            <w:r w:rsidRPr="008511EC">
              <w:rPr>
                <w:rFonts w:ascii="Times New Roman" w:eastAsia="Times New Roman" w:hAnsi="Times New Roman" w:cs="Times New Roman"/>
                <w:color w:val="000000"/>
              </w:rPr>
              <w:t>-rescaled R</w:t>
            </w:r>
            <w:r w:rsidRPr="00790C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gelke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182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184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:rsidR="00FD599E" w:rsidRPr="008511EC" w:rsidRDefault="00FD599E" w:rsidP="007A44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11EC">
              <w:rPr>
                <w:rFonts w:ascii="Times New Roman" w:eastAsia="Times New Roman" w:hAnsi="Times New Roman" w:cs="Times New Roman"/>
                <w:color w:val="000000"/>
              </w:rPr>
              <w:t>0.2191</w:t>
            </w:r>
          </w:p>
        </w:tc>
      </w:tr>
    </w:tbl>
    <w:p w:rsidR="0018677A" w:rsidRPr="00FD599E" w:rsidRDefault="0018677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8677A" w:rsidRPr="00FD599E" w:rsidSect="00A15CCE">
      <w:type w:val="continuous"/>
      <w:pgSz w:w="12240" w:h="15840"/>
      <w:pgMar w:top="662" w:right="619" w:bottom="274" w:left="6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99E"/>
    <w:rsid w:val="0018677A"/>
    <w:rsid w:val="00A15CCE"/>
    <w:rsid w:val="00E25816"/>
    <w:rsid w:val="00F77EC6"/>
    <w:rsid w:val="00FD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613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9E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99E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3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3.DOCX</TitleName>
  </documentManagement>
</p:properties>
</file>

<file path=customXml/itemProps1.xml><?xml version="1.0" encoding="utf-8"?>
<ds:datastoreItem xmlns:ds="http://schemas.openxmlformats.org/officeDocument/2006/customXml" ds:itemID="{3B177B97-1FCE-4F93-9D35-DFC0F1437CB5}"/>
</file>

<file path=customXml/itemProps2.xml><?xml version="1.0" encoding="utf-8"?>
<ds:datastoreItem xmlns:ds="http://schemas.openxmlformats.org/officeDocument/2006/customXml" ds:itemID="{4AD6026D-7FDB-432E-971D-4568C2084055}"/>
</file>

<file path=customXml/itemProps3.xml><?xml version="1.0" encoding="utf-8"?>
<ds:datastoreItem xmlns:ds="http://schemas.openxmlformats.org/officeDocument/2006/customXml" ds:itemID="{300CB21C-ECAF-442B-8511-102EC2D027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Macintosh Word</Application>
  <DocSecurity>0</DocSecurity>
  <Lines>8</Lines>
  <Paragraphs>2</Paragraphs>
  <ScaleCrop>false</ScaleCrop>
  <Company>UVA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-comp</dc:creator>
  <cp:keywords/>
  <dc:description/>
  <cp:lastModifiedBy>psy-comp</cp:lastModifiedBy>
  <cp:revision>1</cp:revision>
  <dcterms:created xsi:type="dcterms:W3CDTF">2015-06-19T19:46:00Z</dcterms:created>
  <dcterms:modified xsi:type="dcterms:W3CDTF">2015-06-19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